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A5E82" w14:textId="77777777" w:rsidR="00303BC7" w:rsidRPr="00234665" w:rsidRDefault="00D12BC3">
      <w:pPr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564487" w:rsidRPr="00234665">
        <w:rPr>
          <w:b/>
        </w:rPr>
        <w:t xml:space="preserve"> 1: Systematic review search strategies.</w:t>
      </w:r>
    </w:p>
    <w:p w14:paraId="64D88242" w14:textId="77777777" w:rsidR="00564487" w:rsidRDefault="00564487"/>
    <w:p w14:paraId="610A0081" w14:textId="77777777" w:rsidR="00564487" w:rsidRPr="00234665" w:rsidRDefault="00564487">
      <w:pPr>
        <w:rPr>
          <w:b/>
        </w:rPr>
      </w:pPr>
      <w:r w:rsidRPr="00234665">
        <w:rPr>
          <w:b/>
        </w:rPr>
        <w:t>Cochrane Library</w:t>
      </w:r>
    </w:p>
    <w:p w14:paraId="57C24F98" w14:textId="77777777" w:rsidR="00564487" w:rsidRDefault="00564487">
      <w:r>
        <w:t>1989 – 29/04/2015</w:t>
      </w:r>
    </w:p>
    <w:p w14:paraId="5474684A" w14:textId="77777777" w:rsidR="00564487" w:rsidRDefault="00564487"/>
    <w:p w14:paraId="10D1B235" w14:textId="77777777" w:rsidR="00564487" w:rsidRDefault="00564487">
      <w:r>
        <w:t>#1. “</w:t>
      </w:r>
      <w:proofErr w:type="gramStart"/>
      <w:r>
        <w:t>prepregnancy</w:t>
      </w:r>
      <w:proofErr w:type="gramEnd"/>
      <w:r>
        <w:t>”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  <w:t>75</w:t>
      </w:r>
    </w:p>
    <w:p w14:paraId="57AE4E21" w14:textId="77777777" w:rsidR="00B01800" w:rsidRDefault="00B01800"/>
    <w:p w14:paraId="54F82EA4" w14:textId="77777777" w:rsidR="00564487" w:rsidRDefault="00564487">
      <w:r>
        <w:t>#2. “</w:t>
      </w:r>
      <w:proofErr w:type="gramStart"/>
      <w:r>
        <w:t>pre</w:t>
      </w:r>
      <w:proofErr w:type="gramEnd"/>
      <w:r>
        <w:t>-pregnancy”</w:t>
      </w:r>
      <w:r w:rsidRPr="00564487">
        <w:t xml:space="preserve"> </w:t>
      </w:r>
      <w:r>
        <w:t>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  <w:t>68</w:t>
      </w:r>
    </w:p>
    <w:p w14:paraId="50221D92" w14:textId="77777777" w:rsidR="00B01800" w:rsidRDefault="00B01800"/>
    <w:p w14:paraId="47D55BA1" w14:textId="77777777" w:rsidR="00564487" w:rsidRDefault="00564487">
      <w:r>
        <w:t>#3. “</w:t>
      </w:r>
      <w:proofErr w:type="gramStart"/>
      <w:r>
        <w:t>pre</w:t>
      </w:r>
      <w:proofErr w:type="gramEnd"/>
      <w:r>
        <w:t>-conception”</w:t>
      </w:r>
      <w:r w:rsidRPr="00564487">
        <w:t xml:space="preserve"> </w:t>
      </w:r>
      <w:r>
        <w:t>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  <w:t>9</w:t>
      </w:r>
      <w:r>
        <w:tab/>
      </w:r>
    </w:p>
    <w:p w14:paraId="5F29176A" w14:textId="77777777" w:rsidR="00B01800" w:rsidRDefault="00B01800"/>
    <w:p w14:paraId="467414E0" w14:textId="77777777" w:rsidR="00564487" w:rsidRDefault="00564487">
      <w:r>
        <w:t>#4. “</w:t>
      </w:r>
      <w:proofErr w:type="gramStart"/>
      <w:r>
        <w:t>preconception</w:t>
      </w:r>
      <w:proofErr w:type="gramEnd"/>
      <w:r>
        <w:t>”</w:t>
      </w:r>
      <w:r w:rsidRPr="00564487">
        <w:t xml:space="preserve"> </w:t>
      </w:r>
      <w:r>
        <w:t>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  <w:t>126</w:t>
      </w:r>
    </w:p>
    <w:p w14:paraId="6E51A745" w14:textId="77777777" w:rsidR="00B01800" w:rsidRDefault="00B01800"/>
    <w:p w14:paraId="4D8AF05C" w14:textId="77777777" w:rsidR="00564487" w:rsidRDefault="00564487">
      <w:r>
        <w:t>#5. #1 or #2 or #3 or #4</w:t>
      </w:r>
      <w:r>
        <w:tab/>
        <w:t>270</w:t>
      </w:r>
      <w:r>
        <w:tab/>
      </w:r>
    </w:p>
    <w:p w14:paraId="6633E1A5" w14:textId="77777777" w:rsidR="00B01800" w:rsidRDefault="00B01800"/>
    <w:p w14:paraId="6F646A2E" w14:textId="77777777" w:rsidR="00564487" w:rsidRDefault="00564487">
      <w:r>
        <w:t>#6. “</w:t>
      </w:r>
      <w:proofErr w:type="gramStart"/>
      <w:r>
        <w:t>diabetes</w:t>
      </w:r>
      <w:proofErr w:type="gramEnd"/>
      <w:r>
        <w:t>”</w:t>
      </w:r>
      <w:r w:rsidRPr="00564487">
        <w:t xml:space="preserve"> </w:t>
      </w:r>
      <w:r>
        <w:t>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  <w:r w:rsidR="00B01800">
        <w:tab/>
      </w:r>
      <w:r>
        <w:t>29</w:t>
      </w:r>
      <w:r w:rsidR="00B01800">
        <w:t>,</w:t>
      </w:r>
      <w:r>
        <w:t>331</w:t>
      </w:r>
    </w:p>
    <w:p w14:paraId="7A4A4E7C" w14:textId="77777777" w:rsidR="00B01800" w:rsidRDefault="00B01800"/>
    <w:p w14:paraId="0FB1DAEB" w14:textId="77777777" w:rsidR="00564487" w:rsidRDefault="00564487">
      <w:r>
        <w:t>#7. #5 and #6</w:t>
      </w:r>
      <w:r>
        <w:tab/>
      </w:r>
      <w:r>
        <w:tab/>
      </w:r>
      <w:r w:rsidR="00B01800">
        <w:tab/>
      </w:r>
      <w:r>
        <w:t>65</w:t>
      </w:r>
    </w:p>
    <w:p w14:paraId="35282431" w14:textId="77777777" w:rsidR="00564487" w:rsidRDefault="00564487"/>
    <w:p w14:paraId="600135D4" w14:textId="77777777" w:rsidR="00234665" w:rsidRDefault="00234665"/>
    <w:p w14:paraId="297AF18A" w14:textId="77777777" w:rsidR="00234665" w:rsidRDefault="00234665"/>
    <w:p w14:paraId="6C9107B5" w14:textId="77777777" w:rsidR="00564487" w:rsidRDefault="00564487"/>
    <w:p w14:paraId="12E19D06" w14:textId="77777777" w:rsidR="00564487" w:rsidRPr="00234665" w:rsidRDefault="00564487">
      <w:pPr>
        <w:rPr>
          <w:b/>
        </w:rPr>
      </w:pPr>
      <w:r w:rsidRPr="00234665">
        <w:rPr>
          <w:b/>
        </w:rPr>
        <w:t>Web of Science</w:t>
      </w:r>
    </w:p>
    <w:p w14:paraId="7451A2CD" w14:textId="77777777" w:rsidR="00564487" w:rsidRDefault="00B01800">
      <w:r>
        <w:t>1998 – 29/04/2015</w:t>
      </w:r>
    </w:p>
    <w:p w14:paraId="7ADF9871" w14:textId="77777777" w:rsidR="00234665" w:rsidRDefault="00234665"/>
    <w:p w14:paraId="6EE81E8F" w14:textId="77777777" w:rsidR="00564487" w:rsidRDefault="00564487">
      <w:r>
        <w:t>#1. TOPIC: (type 1 diabetes)</w:t>
      </w:r>
      <w:r>
        <w:tab/>
        <w:t>86,057</w:t>
      </w:r>
    </w:p>
    <w:p w14:paraId="59E9495C" w14:textId="77777777" w:rsidR="00234665" w:rsidRDefault="00234665"/>
    <w:p w14:paraId="65B04089" w14:textId="77777777" w:rsidR="00564487" w:rsidRDefault="00564487">
      <w:r>
        <w:t>#2. TOPIC: (type 2 diabetes)</w:t>
      </w:r>
      <w:r>
        <w:tab/>
        <w:t>116,204</w:t>
      </w:r>
    </w:p>
    <w:p w14:paraId="35A8BA1C" w14:textId="77777777" w:rsidR="00234665" w:rsidRDefault="00234665"/>
    <w:p w14:paraId="24F8A50E" w14:textId="77777777" w:rsidR="00564487" w:rsidRDefault="00564487">
      <w:r>
        <w:t>#3. #2 or #1</w:t>
      </w:r>
      <w:r>
        <w:tab/>
      </w:r>
      <w:r>
        <w:tab/>
      </w:r>
      <w:r>
        <w:tab/>
      </w:r>
      <w:r>
        <w:tab/>
        <w:t>142,451</w:t>
      </w:r>
    </w:p>
    <w:p w14:paraId="71E0DE9A" w14:textId="77777777" w:rsidR="00234665" w:rsidRDefault="00234665"/>
    <w:p w14:paraId="5AC8B5F3" w14:textId="77777777" w:rsidR="00564487" w:rsidRDefault="00564487">
      <w:r>
        <w:t>#4. TOPIC: (prepregnancy care)</w:t>
      </w:r>
      <w:r>
        <w:tab/>
        <w:t>431</w:t>
      </w:r>
    </w:p>
    <w:p w14:paraId="60F91CCB" w14:textId="77777777" w:rsidR="00234665" w:rsidRDefault="00234665"/>
    <w:p w14:paraId="4FD278B4" w14:textId="77777777" w:rsidR="00564487" w:rsidRDefault="00564487">
      <w:r>
        <w:t>#5. TOPIC: (pre-pregnancy care)</w:t>
      </w:r>
      <w:r>
        <w:tab/>
        <w:t>308</w:t>
      </w:r>
      <w:r>
        <w:tab/>
      </w:r>
    </w:p>
    <w:p w14:paraId="586D6CE0" w14:textId="77777777" w:rsidR="00234665" w:rsidRDefault="00234665"/>
    <w:p w14:paraId="78F6C542" w14:textId="77777777" w:rsidR="00564487" w:rsidRDefault="00564487">
      <w:r>
        <w:t>#6. TOPIC: (pre-conception care)</w:t>
      </w:r>
      <w:r>
        <w:tab/>
        <w:t>101</w:t>
      </w:r>
    </w:p>
    <w:p w14:paraId="2DFA66CB" w14:textId="77777777" w:rsidR="00234665" w:rsidRDefault="00234665"/>
    <w:p w14:paraId="7A465049" w14:textId="77777777" w:rsidR="00564487" w:rsidRDefault="00564487">
      <w:r>
        <w:t>#7. TOPIC: (preconception care)</w:t>
      </w:r>
      <w:r>
        <w:tab/>
        <w:t>918</w:t>
      </w:r>
    </w:p>
    <w:p w14:paraId="7682F8DA" w14:textId="77777777" w:rsidR="00234665" w:rsidRDefault="00234665"/>
    <w:p w14:paraId="1991B89C" w14:textId="77777777" w:rsidR="00564487" w:rsidRDefault="00564487">
      <w:r>
        <w:t>#8. #7 OR #6 OR #5 OR #4</w:t>
      </w:r>
      <w:r>
        <w:tab/>
      </w:r>
      <w:r>
        <w:tab/>
        <w:t>1</w:t>
      </w:r>
      <w:r w:rsidR="00B01800">
        <w:t>,</w:t>
      </w:r>
      <w:r>
        <w:t>593</w:t>
      </w:r>
    </w:p>
    <w:p w14:paraId="0664046E" w14:textId="77777777" w:rsidR="00234665" w:rsidRDefault="00234665"/>
    <w:p w14:paraId="460A9593" w14:textId="77777777" w:rsidR="00564487" w:rsidRDefault="00564487">
      <w:r>
        <w:t>#9. #8 AND #3</w:t>
      </w:r>
      <w:r>
        <w:tab/>
      </w:r>
      <w:r>
        <w:tab/>
      </w:r>
      <w:r>
        <w:tab/>
        <w:t>171</w:t>
      </w:r>
    </w:p>
    <w:p w14:paraId="1F190949" w14:textId="77777777" w:rsidR="00564487" w:rsidRDefault="00564487"/>
    <w:p w14:paraId="1E860A0A" w14:textId="77777777" w:rsidR="00564487" w:rsidRDefault="00564487"/>
    <w:p w14:paraId="173BF747" w14:textId="77777777" w:rsidR="00234665" w:rsidRDefault="00234665"/>
    <w:p w14:paraId="728A29DE" w14:textId="77777777" w:rsidR="00234665" w:rsidRDefault="00234665"/>
    <w:p w14:paraId="39752A00" w14:textId="77777777" w:rsidR="00234665" w:rsidRDefault="00234665"/>
    <w:p w14:paraId="5ED921AF" w14:textId="77777777" w:rsidR="00234665" w:rsidRDefault="00234665"/>
    <w:p w14:paraId="4AEE0EB1" w14:textId="77777777" w:rsidR="00234665" w:rsidRDefault="00234665"/>
    <w:p w14:paraId="29B66728" w14:textId="77777777" w:rsidR="00564487" w:rsidRPr="00234665" w:rsidRDefault="00564487">
      <w:pPr>
        <w:rPr>
          <w:b/>
        </w:rPr>
      </w:pPr>
      <w:r w:rsidRPr="00234665">
        <w:rPr>
          <w:b/>
        </w:rPr>
        <w:lastRenderedPageBreak/>
        <w:t>EMBASE</w:t>
      </w:r>
    </w:p>
    <w:p w14:paraId="55A02E9D" w14:textId="77777777" w:rsidR="00B01800" w:rsidRDefault="00B01800">
      <w:r>
        <w:t>1990 – 29/04/2015</w:t>
      </w:r>
    </w:p>
    <w:p w14:paraId="7D292901" w14:textId="77777777" w:rsidR="00234665" w:rsidRDefault="00234665" w:rsidP="00564487"/>
    <w:p w14:paraId="2F1701C0" w14:textId="77777777" w:rsidR="00234665" w:rsidRDefault="00564487" w:rsidP="00564487">
      <w:r>
        <w:t>(</w:t>
      </w:r>
      <w:proofErr w:type="gramStart"/>
      <w:r>
        <w:t>'type</w:t>
      </w:r>
      <w:proofErr w:type="gramEnd"/>
      <w:r>
        <w:t xml:space="preserve"> 1 diabetes'/</w:t>
      </w:r>
      <w:proofErr w:type="spellStart"/>
      <w:r>
        <w:t>exp</w:t>
      </w:r>
      <w:proofErr w:type="spellEnd"/>
      <w:r>
        <w:t xml:space="preserve"> or 'type 1 diabetes' or 'type 2 diabetes'/</w:t>
      </w:r>
      <w:proofErr w:type="spellStart"/>
      <w:r>
        <w:t>exp</w:t>
      </w:r>
      <w:proofErr w:type="spellEnd"/>
      <w:r>
        <w:t xml:space="preserve"> or 'type 2 diabetes') and </w:t>
      </w:r>
    </w:p>
    <w:p w14:paraId="20AAFC4B" w14:textId="77777777" w:rsidR="00234665" w:rsidRDefault="00564487" w:rsidP="00564487">
      <w:r>
        <w:t>((</w:t>
      </w:r>
      <w:proofErr w:type="gramStart"/>
      <w:r>
        <w:t>'prepregnancy</w:t>
      </w:r>
      <w:proofErr w:type="gramEnd"/>
      <w:r>
        <w:t xml:space="preserve"> care'/</w:t>
      </w:r>
      <w:proofErr w:type="spellStart"/>
      <w:r>
        <w:t>exp</w:t>
      </w:r>
      <w:proofErr w:type="spellEnd"/>
      <w:r>
        <w:t xml:space="preserve"> or 'prepregnancy care' or 'preconception care'/</w:t>
      </w:r>
      <w:proofErr w:type="spellStart"/>
      <w:r>
        <w:t>exp</w:t>
      </w:r>
      <w:proofErr w:type="spellEnd"/>
      <w:r>
        <w:t xml:space="preserve"> or 'preconception care') or ('pre conception' and care) or ('pre pregnancy' and care)) and </w:t>
      </w:r>
    </w:p>
    <w:p w14:paraId="5A9D7F0B" w14:textId="77777777" w:rsidR="00564487" w:rsidRDefault="00564487" w:rsidP="00564487">
      <w:r>
        <w:t>[</w:t>
      </w:r>
      <w:proofErr w:type="gramStart"/>
      <w:r>
        <w:t>female</w:t>
      </w:r>
      <w:proofErr w:type="gramEnd"/>
      <w:r>
        <w:t>]/</w:t>
      </w:r>
      <w:proofErr w:type="spellStart"/>
      <w:r>
        <w:t>lim</w:t>
      </w:r>
      <w:proofErr w:type="spellEnd"/>
      <w:r>
        <w:t xml:space="preserve"> and [humans]/</w:t>
      </w:r>
      <w:proofErr w:type="spellStart"/>
      <w:r>
        <w:t>lim</w:t>
      </w:r>
      <w:proofErr w:type="spellEnd"/>
    </w:p>
    <w:p w14:paraId="671FB2DE" w14:textId="77777777" w:rsidR="00564487" w:rsidRDefault="00564487">
      <w:r>
        <w:t>403</w:t>
      </w:r>
    </w:p>
    <w:p w14:paraId="461DE1BD" w14:textId="77777777" w:rsidR="00234665" w:rsidRDefault="00234665"/>
    <w:p w14:paraId="0369E981" w14:textId="77777777" w:rsidR="00234665" w:rsidRDefault="00234665"/>
    <w:p w14:paraId="112FA52D" w14:textId="77777777" w:rsidR="00234665" w:rsidRDefault="00234665"/>
    <w:p w14:paraId="6BE0625F" w14:textId="77777777" w:rsidR="00564487" w:rsidRPr="00234665" w:rsidRDefault="00564487">
      <w:pPr>
        <w:rPr>
          <w:b/>
        </w:rPr>
      </w:pPr>
      <w:r w:rsidRPr="00234665">
        <w:rPr>
          <w:b/>
        </w:rPr>
        <w:t>CINAHL</w:t>
      </w:r>
    </w:p>
    <w:p w14:paraId="1A2ACB1A" w14:textId="77777777" w:rsidR="00B01800" w:rsidRDefault="00B01800">
      <w:r>
        <w:t>1988 – 29/04/2015</w:t>
      </w:r>
    </w:p>
    <w:p w14:paraId="76BE7032" w14:textId="77777777" w:rsidR="00234665" w:rsidRDefault="00234665"/>
    <w:p w14:paraId="02E32082" w14:textId="77777777" w:rsidR="00564487" w:rsidRDefault="00564487">
      <w:r>
        <w:t>S1</w:t>
      </w:r>
      <w:r>
        <w:tab/>
        <w:t>type 2 diabetes mellitus OR type 1 diabetes mellitus</w:t>
      </w:r>
      <w:r w:rsidR="00B01800">
        <w:tab/>
        <w:t>51,297</w:t>
      </w:r>
    </w:p>
    <w:p w14:paraId="5E62D5E5" w14:textId="77777777" w:rsidR="00234665" w:rsidRDefault="00234665"/>
    <w:p w14:paraId="10B494A7" w14:textId="77777777" w:rsidR="00564487" w:rsidRDefault="00564487">
      <w:r>
        <w:t>S2</w:t>
      </w:r>
      <w:r>
        <w:tab/>
        <w:t xml:space="preserve">prepregnancy care or </w:t>
      </w:r>
      <w:proofErr w:type="gramStart"/>
      <w:r>
        <w:t>preconception care</w:t>
      </w:r>
      <w:proofErr w:type="gramEnd"/>
      <w:r w:rsidR="00B01800">
        <w:tab/>
      </w:r>
      <w:r w:rsidR="00B01800">
        <w:tab/>
      </w:r>
      <w:r w:rsidR="00B01800">
        <w:tab/>
        <w:t>1,232</w:t>
      </w:r>
    </w:p>
    <w:p w14:paraId="7AB788B5" w14:textId="77777777" w:rsidR="00234665" w:rsidRDefault="00234665"/>
    <w:p w14:paraId="6E0470E0" w14:textId="77777777" w:rsidR="00564487" w:rsidRDefault="00564487">
      <w:r>
        <w:t>S3</w:t>
      </w:r>
      <w:r>
        <w:tab/>
        <w:t>pre-pregnancy care or pre-conception care</w:t>
      </w:r>
      <w:r w:rsidR="00B01800">
        <w:tab/>
      </w:r>
      <w:r w:rsidR="00B01800">
        <w:tab/>
        <w:t>50</w:t>
      </w:r>
    </w:p>
    <w:p w14:paraId="3B6B3B95" w14:textId="77777777" w:rsidR="00234665" w:rsidRDefault="00234665"/>
    <w:p w14:paraId="1BD9A6DC" w14:textId="77777777" w:rsidR="00564487" w:rsidRDefault="00564487">
      <w:r>
        <w:t>S4</w:t>
      </w:r>
      <w:r>
        <w:tab/>
        <w:t>preconception or pre-conception</w:t>
      </w:r>
      <w:r w:rsidR="00B01800">
        <w:tab/>
      </w:r>
      <w:r w:rsidR="00B01800">
        <w:tab/>
      </w:r>
      <w:r w:rsidR="00B01800">
        <w:tab/>
      </w:r>
      <w:r w:rsidR="00B01800">
        <w:tab/>
        <w:t>871</w:t>
      </w:r>
    </w:p>
    <w:p w14:paraId="07E316B3" w14:textId="77777777" w:rsidR="00234665" w:rsidRDefault="00234665"/>
    <w:p w14:paraId="2DEA7D29" w14:textId="77777777" w:rsidR="00564487" w:rsidRDefault="00564487">
      <w:r>
        <w:t>S5</w:t>
      </w:r>
      <w:r>
        <w:tab/>
        <w:t>prepregnancy or pre-pregnancy</w:t>
      </w:r>
      <w:r w:rsidR="00B01800">
        <w:tab/>
      </w:r>
      <w:r w:rsidR="00B01800">
        <w:tab/>
      </w:r>
      <w:r w:rsidR="00B01800">
        <w:tab/>
      </w:r>
      <w:r w:rsidR="00B01800">
        <w:tab/>
        <w:t>2,173</w:t>
      </w:r>
    </w:p>
    <w:p w14:paraId="17D06736" w14:textId="77777777" w:rsidR="00234665" w:rsidRDefault="00234665"/>
    <w:p w14:paraId="311449E0" w14:textId="77777777" w:rsidR="00564487" w:rsidRDefault="00564487">
      <w:r>
        <w:t>S6</w:t>
      </w:r>
      <w:r>
        <w:tab/>
        <w:t>S2 OR S3 OR S4 OR S5</w:t>
      </w:r>
      <w:r w:rsidR="00B01800">
        <w:tab/>
      </w:r>
      <w:r w:rsidR="00B01800">
        <w:tab/>
      </w:r>
      <w:r w:rsidR="00B01800">
        <w:tab/>
      </w:r>
      <w:r w:rsidR="00B01800">
        <w:tab/>
      </w:r>
      <w:r w:rsidR="00B01800">
        <w:tab/>
        <w:t>2,598</w:t>
      </w:r>
    </w:p>
    <w:p w14:paraId="7262E63F" w14:textId="77777777" w:rsidR="00234665" w:rsidRDefault="00234665"/>
    <w:p w14:paraId="5727F0DA" w14:textId="77777777" w:rsidR="00564487" w:rsidRDefault="00564487">
      <w:r>
        <w:t>S7</w:t>
      </w:r>
      <w:r>
        <w:tab/>
      </w:r>
      <w:r w:rsidR="00B01800">
        <w:t>S1 AND S6</w:t>
      </w:r>
      <w:r w:rsidR="00B01800">
        <w:tab/>
      </w:r>
      <w:r w:rsidR="00B01800">
        <w:tab/>
      </w:r>
      <w:r w:rsidR="00B01800">
        <w:tab/>
      </w:r>
      <w:r w:rsidR="00B01800">
        <w:tab/>
      </w:r>
      <w:r w:rsidR="00B01800">
        <w:tab/>
      </w:r>
      <w:r w:rsidR="00B01800">
        <w:tab/>
      </w:r>
      <w:r w:rsidR="00B01800">
        <w:tab/>
        <w:t>141</w:t>
      </w:r>
    </w:p>
    <w:p w14:paraId="324FBFAD" w14:textId="77777777" w:rsidR="00234665" w:rsidRDefault="00234665" w:rsidP="00564487">
      <w:pPr>
        <w:rPr>
          <w:rFonts w:eastAsia="Arial Unicode MS" w:cs="Arial Unicode MS"/>
        </w:rPr>
      </w:pPr>
    </w:p>
    <w:p w14:paraId="38791994" w14:textId="77777777" w:rsidR="00234665" w:rsidRDefault="00234665" w:rsidP="00564487">
      <w:pPr>
        <w:rPr>
          <w:rFonts w:eastAsia="Arial Unicode MS" w:cs="Arial Unicode MS"/>
        </w:rPr>
      </w:pPr>
    </w:p>
    <w:p w14:paraId="18D7126B" w14:textId="77777777" w:rsidR="00234665" w:rsidRDefault="00234665" w:rsidP="00564487">
      <w:pPr>
        <w:rPr>
          <w:rFonts w:eastAsia="Arial Unicode MS" w:cs="Arial Unicode MS"/>
        </w:rPr>
      </w:pPr>
    </w:p>
    <w:p w14:paraId="0DEA4992" w14:textId="77777777" w:rsidR="00234665" w:rsidRPr="00234665" w:rsidRDefault="00234665" w:rsidP="00564487">
      <w:pPr>
        <w:rPr>
          <w:rFonts w:eastAsia="Arial Unicode MS" w:cs="Arial Unicode MS"/>
          <w:b/>
        </w:rPr>
      </w:pPr>
      <w:r w:rsidRPr="00234665">
        <w:rPr>
          <w:rFonts w:eastAsia="Arial Unicode MS" w:cs="Arial Unicode MS"/>
          <w:b/>
        </w:rPr>
        <w:t>MEDLINE</w:t>
      </w:r>
    </w:p>
    <w:p w14:paraId="70153071" w14:textId="77777777" w:rsidR="00564487" w:rsidRPr="00234665" w:rsidRDefault="00234665" w:rsidP="00564487">
      <w:r>
        <w:rPr>
          <w:rFonts w:eastAsia="Arial Unicode MS" w:cs="Arial Unicode MS"/>
        </w:rPr>
        <w:t>1946 –</w:t>
      </w:r>
      <w:r w:rsidRPr="00234665">
        <w:rPr>
          <w:rFonts w:eastAsia="Arial Unicode MS" w:cs="Arial Unicode MS"/>
        </w:rPr>
        <w:t xml:space="preserve"> </w:t>
      </w:r>
      <w:r>
        <w:rPr>
          <w:rFonts w:eastAsia="Arial Unicode MS" w:cs="Arial Unicode MS"/>
        </w:rPr>
        <w:t>29/04/2015</w:t>
      </w:r>
    </w:p>
    <w:p w14:paraId="77F0470C" w14:textId="77777777" w:rsidR="00234665" w:rsidRDefault="00234665" w:rsidP="00564487">
      <w:pPr>
        <w:rPr>
          <w:rFonts w:eastAsia="Arial Unicode MS" w:cs="Arial Unicode MS"/>
        </w:rPr>
      </w:pPr>
    </w:p>
    <w:p w14:paraId="57E29C0E" w14:textId="77777777" w:rsidR="00564487" w:rsidRPr="00234665" w:rsidRDefault="00564487" w:rsidP="00564487">
      <w:pPr>
        <w:rPr>
          <w:rFonts w:eastAsia="Arial Unicode MS" w:cs="Arial Unicode MS"/>
        </w:rPr>
      </w:pPr>
      <w:r w:rsidRPr="00234665">
        <w:rPr>
          <w:rFonts w:eastAsia="Arial Unicode MS" w:cs="Arial Unicode MS"/>
        </w:rPr>
        <w:t>1     Diabetes Mellitus, Type 1/ or Diabetes Mellitus, Type 2/ or Diabetes Mellitus/ (228389)</w:t>
      </w:r>
    </w:p>
    <w:p w14:paraId="2B89B94D" w14:textId="77777777" w:rsidR="00234665" w:rsidRDefault="00234665" w:rsidP="00564487">
      <w:pPr>
        <w:rPr>
          <w:rFonts w:eastAsia="Arial Unicode MS" w:cs="Arial Unicode MS"/>
        </w:rPr>
      </w:pPr>
    </w:p>
    <w:p w14:paraId="5D968E3F" w14:textId="77777777" w:rsidR="00564487" w:rsidRPr="00234665" w:rsidRDefault="00564487" w:rsidP="00564487">
      <w:pPr>
        <w:rPr>
          <w:rFonts w:eastAsia="Arial Unicode MS" w:cs="Arial Unicode MS"/>
        </w:rPr>
      </w:pPr>
      <w:r w:rsidRPr="00234665">
        <w:rPr>
          <w:rFonts w:eastAsia="Arial Unicode MS" w:cs="Arial Unicode MS"/>
        </w:rPr>
        <w:t>2     pre-pregnancy.mp. (1494)</w:t>
      </w:r>
    </w:p>
    <w:p w14:paraId="73DBE777" w14:textId="77777777" w:rsidR="00234665" w:rsidRDefault="00234665" w:rsidP="00564487">
      <w:pPr>
        <w:rPr>
          <w:rFonts w:eastAsia="Arial Unicode MS" w:cs="Arial Unicode MS"/>
        </w:rPr>
      </w:pPr>
    </w:p>
    <w:p w14:paraId="564BC59A" w14:textId="77777777" w:rsidR="00564487" w:rsidRPr="00234665" w:rsidRDefault="00564487" w:rsidP="00564487">
      <w:pPr>
        <w:rPr>
          <w:rFonts w:eastAsia="Arial Unicode MS" w:cs="Arial Unicode MS"/>
        </w:rPr>
      </w:pPr>
      <w:r w:rsidRPr="00234665">
        <w:rPr>
          <w:rFonts w:eastAsia="Arial Unicode MS" w:cs="Arial Unicode MS"/>
        </w:rPr>
        <w:t>3     prepregnancy.mp. (1886)</w:t>
      </w:r>
    </w:p>
    <w:p w14:paraId="33E88B13" w14:textId="77777777" w:rsidR="00234665" w:rsidRDefault="00234665" w:rsidP="00564487">
      <w:pPr>
        <w:rPr>
          <w:rFonts w:eastAsia="Arial Unicode MS" w:cs="Arial Unicode MS"/>
        </w:rPr>
      </w:pPr>
    </w:p>
    <w:p w14:paraId="7B2C217B" w14:textId="77777777" w:rsidR="00564487" w:rsidRPr="00234665" w:rsidRDefault="00564487" w:rsidP="00564487">
      <w:pPr>
        <w:rPr>
          <w:rFonts w:eastAsia="Arial Unicode MS" w:cs="Arial Unicode MS"/>
        </w:rPr>
      </w:pPr>
      <w:r w:rsidRPr="00234665">
        <w:rPr>
          <w:rFonts w:eastAsia="Arial Unicode MS" w:cs="Arial Unicode MS"/>
        </w:rPr>
        <w:t>4     Preconception Care/ or pre-conception.mp. (1676)</w:t>
      </w:r>
    </w:p>
    <w:p w14:paraId="670D53C2" w14:textId="77777777" w:rsidR="00234665" w:rsidRDefault="00234665" w:rsidP="00564487">
      <w:pPr>
        <w:rPr>
          <w:rFonts w:eastAsia="Arial Unicode MS" w:cs="Arial Unicode MS"/>
        </w:rPr>
      </w:pPr>
    </w:p>
    <w:p w14:paraId="05531EDC" w14:textId="77777777" w:rsidR="00564487" w:rsidRPr="00234665" w:rsidRDefault="00564487" w:rsidP="00564487">
      <w:pPr>
        <w:rPr>
          <w:rFonts w:eastAsia="Arial Unicode MS" w:cs="Arial Unicode MS"/>
        </w:rPr>
      </w:pPr>
      <w:r w:rsidRPr="00234665">
        <w:rPr>
          <w:rFonts w:eastAsia="Arial Unicode MS" w:cs="Arial Unicode MS"/>
        </w:rPr>
        <w:t>5     pre-conception.mp. (243)</w:t>
      </w:r>
    </w:p>
    <w:p w14:paraId="60D3882E" w14:textId="77777777" w:rsidR="00234665" w:rsidRDefault="00234665" w:rsidP="00564487">
      <w:pPr>
        <w:rPr>
          <w:rFonts w:eastAsia="Arial Unicode MS" w:cs="Arial Unicode MS"/>
        </w:rPr>
      </w:pPr>
    </w:p>
    <w:p w14:paraId="2E1C37A3" w14:textId="77777777" w:rsidR="00564487" w:rsidRPr="00234665" w:rsidRDefault="00564487" w:rsidP="00564487">
      <w:pPr>
        <w:rPr>
          <w:rFonts w:eastAsia="Arial Unicode MS" w:cs="Arial Unicode MS"/>
        </w:rPr>
      </w:pPr>
      <w:r w:rsidRPr="00234665">
        <w:rPr>
          <w:rFonts w:eastAsia="Arial Unicode MS" w:cs="Arial Unicode MS"/>
        </w:rPr>
        <w:t>6     2 or 3 or 4 or 5 (4868)</w:t>
      </w:r>
    </w:p>
    <w:p w14:paraId="0B8F2369" w14:textId="77777777" w:rsidR="00234665" w:rsidRDefault="00234665" w:rsidP="00564487">
      <w:pPr>
        <w:rPr>
          <w:rFonts w:eastAsia="Arial Unicode MS" w:cs="Arial Unicode MS"/>
        </w:rPr>
      </w:pPr>
    </w:p>
    <w:p w14:paraId="0D4E39A8" w14:textId="77777777" w:rsidR="00564487" w:rsidRPr="00234665" w:rsidRDefault="00564487" w:rsidP="00564487">
      <w:pPr>
        <w:rPr>
          <w:rFonts w:eastAsia="Arial Unicode MS" w:cs="Arial Unicode MS"/>
        </w:rPr>
      </w:pPr>
      <w:r w:rsidRPr="00234665">
        <w:rPr>
          <w:rFonts w:eastAsia="Arial Unicode MS" w:cs="Arial Unicode MS"/>
        </w:rPr>
        <w:t>7     1 and 6 (315)</w:t>
      </w:r>
    </w:p>
    <w:sectPr w:rsidR="00564487" w:rsidRPr="00234665" w:rsidSect="00303B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487"/>
    <w:rsid w:val="00234665"/>
    <w:rsid w:val="00303BC7"/>
    <w:rsid w:val="00564487"/>
    <w:rsid w:val="00B01800"/>
    <w:rsid w:val="00D1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3252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4</Words>
  <Characters>1562</Characters>
  <Application>Microsoft Macintosh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egan</dc:creator>
  <cp:keywords/>
  <dc:description/>
  <cp:lastModifiedBy>aoife egan</cp:lastModifiedBy>
  <cp:revision>2</cp:revision>
  <dcterms:created xsi:type="dcterms:W3CDTF">2015-04-29T19:35:00Z</dcterms:created>
  <dcterms:modified xsi:type="dcterms:W3CDTF">2015-07-29T18:42:00Z</dcterms:modified>
</cp:coreProperties>
</file>